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1"/>
        <w:gridCol w:w="587"/>
        <w:gridCol w:w="10835"/>
        <w:gridCol w:w="21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4957BAE" w:rsidR="00FB3483" w:rsidRPr="00930A31" w:rsidRDefault="009501AE">
            <w:pPr>
              <w:pStyle w:val="Default"/>
              <w:rPr>
                <w:rFonts w:ascii="Arial" w:hAnsi="Arial" w:cs="Arial"/>
                <w:color w:val="FFFFFF"/>
                <w:sz w:val="18"/>
                <w:szCs w:val="18"/>
              </w:rPr>
            </w:pPr>
            <w:r>
              <w:rPr>
                <w:rFonts w:ascii="Arial" w:hAnsi="Arial" w:cs="Arial"/>
                <w:b/>
                <w:bCs/>
                <w:color w:val="FFFFFF"/>
                <w:sz w:val="18"/>
                <w:szCs w:val="18"/>
              </w:rPr>
              <w:t>Reported on page</w:t>
            </w:r>
            <w:r w:rsidR="003847D4">
              <w:rPr>
                <w:rFonts w:ascii="Arial" w:hAnsi="Arial" w:cs="Arial"/>
                <w:b/>
                <w:bCs/>
                <w:color w:val="FFFFFF"/>
                <w:sz w:val="18"/>
                <w:szCs w:val="18"/>
              </w:rPr>
              <w:t>/table/figure/supp files</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068659" w:rsidR="00FB3483"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2C90E6" w:rsidR="00FB3483" w:rsidRPr="00930A31" w:rsidRDefault="00DC272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B56B59" w:rsidR="00FB3483" w:rsidRPr="00930A31" w:rsidRDefault="00DC27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19825D" w:rsidR="00FB3483" w:rsidRPr="00930A31" w:rsidRDefault="00DC27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FD1811" w:rsidR="00FB3483"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85828A" w:rsidR="00FB3483" w:rsidRPr="00930A31" w:rsidRDefault="00DC272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183AD9" w:rsidR="00FB3483"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Supp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965720" w:rsidR="00FB3483"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991441" w:rsidR="00FB3483"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AAF335" w:rsidR="00930A31"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40F9D1" w:rsidR="00930A31"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BC9E4A" w:rsidR="00FB3483"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66D1EE" w:rsidR="00FB3483" w:rsidRPr="00930A31" w:rsidRDefault="009501A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2C8F0B" w:rsidR="00930A31" w:rsidRPr="00930A31" w:rsidRDefault="000D223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37802C" w:rsidR="00930A31" w:rsidRPr="00930A31" w:rsidRDefault="000D223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49B29D" w:rsidR="00930A31" w:rsidRPr="00930A31" w:rsidRDefault="000D223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ACEC0B" w:rsidR="00930A31" w:rsidRPr="00930A31" w:rsidRDefault="000D223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BF9942" w:rsidR="00930A31" w:rsidRPr="00930A31" w:rsidRDefault="003473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E738D2" w:rsidR="00930A31" w:rsidRPr="00930A31" w:rsidRDefault="003473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819002" w:rsidR="006E5FE2" w:rsidRPr="00930A31" w:rsidRDefault="003473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127331" w:rsidR="006E5FE2" w:rsidRPr="00930A31" w:rsidRDefault="00AF3F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3B19A2" w:rsidR="00930A31" w:rsidRPr="00930A31" w:rsidRDefault="003847D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C1FF7A" w:rsidR="00930A31" w:rsidRPr="00930A31" w:rsidRDefault="00AF3FC0" w:rsidP="005979B8">
            <w:pPr>
              <w:pStyle w:val="Default"/>
              <w:spacing w:before="40" w:after="40"/>
              <w:rPr>
                <w:rFonts w:ascii="Arial" w:hAnsi="Arial" w:cs="Arial"/>
                <w:color w:val="auto"/>
                <w:sz w:val="18"/>
                <w:szCs w:val="18"/>
              </w:rPr>
            </w:pPr>
            <w:r>
              <w:rPr>
                <w:rFonts w:ascii="Arial" w:hAnsi="Arial" w:cs="Arial"/>
                <w:color w:val="auto"/>
                <w:sz w:val="18"/>
                <w:szCs w:val="18"/>
              </w:rPr>
              <w:t>Supp fil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ADBD90" w:rsidR="00FB3483" w:rsidRPr="00930A31" w:rsidRDefault="000D223D" w:rsidP="005979B8">
            <w:pPr>
              <w:pStyle w:val="Default"/>
              <w:spacing w:before="40" w:after="40"/>
              <w:rPr>
                <w:rFonts w:ascii="Arial" w:hAnsi="Arial" w:cs="Arial"/>
                <w:color w:val="auto"/>
                <w:sz w:val="18"/>
                <w:szCs w:val="18"/>
              </w:rPr>
            </w:pPr>
            <w:r>
              <w:rPr>
                <w:rFonts w:ascii="Arial" w:hAnsi="Arial" w:cs="Arial"/>
                <w:color w:val="auto"/>
                <w:sz w:val="18"/>
                <w:szCs w:val="18"/>
              </w:rPr>
              <w:t>T</w:t>
            </w:r>
            <w:r w:rsidR="003847D4">
              <w:rPr>
                <w:rFonts w:ascii="Arial" w:hAnsi="Arial" w:cs="Arial"/>
                <w:color w:val="auto"/>
                <w:sz w:val="18"/>
                <w:szCs w:val="18"/>
              </w:rPr>
              <w: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E81A0B" w:rsidR="00FB3483" w:rsidRPr="00930A31" w:rsidRDefault="003847D4" w:rsidP="005979B8">
            <w:pPr>
              <w:pStyle w:val="Default"/>
              <w:spacing w:before="40" w:after="40"/>
              <w:rPr>
                <w:rFonts w:ascii="Arial" w:hAnsi="Arial" w:cs="Arial"/>
                <w:color w:val="auto"/>
                <w:sz w:val="18"/>
                <w:szCs w:val="18"/>
              </w:rPr>
            </w:pPr>
            <w:r>
              <w:rPr>
                <w:rFonts w:ascii="Arial" w:hAnsi="Arial" w:cs="Arial"/>
                <w:color w:val="auto"/>
                <w:sz w:val="18"/>
                <w:szCs w:val="18"/>
              </w:rPr>
              <w:t>Supp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82E9CD" w:rsidR="00FB3483" w:rsidRPr="00930A31" w:rsidRDefault="000D223D" w:rsidP="005979B8">
            <w:pPr>
              <w:pStyle w:val="Default"/>
              <w:spacing w:before="40" w:after="40"/>
              <w:rPr>
                <w:rFonts w:ascii="Arial" w:hAnsi="Arial" w:cs="Arial"/>
                <w:color w:val="auto"/>
                <w:sz w:val="18"/>
                <w:szCs w:val="18"/>
              </w:rPr>
            </w:pPr>
            <w:r>
              <w:rPr>
                <w:rFonts w:ascii="Arial" w:hAnsi="Arial" w:cs="Arial"/>
                <w:color w:val="auto"/>
                <w:sz w:val="18"/>
                <w:szCs w:val="18"/>
              </w:rPr>
              <w:t>T</w:t>
            </w:r>
            <w:r w:rsidR="003847D4">
              <w:rPr>
                <w:rFonts w:ascii="Arial" w:hAnsi="Arial" w:cs="Arial"/>
                <w:color w:val="auto"/>
                <w:sz w:val="18"/>
                <w:szCs w:val="18"/>
              </w:rPr>
              <w: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4B6884" w:rsidR="00930A31" w:rsidRPr="00930A31" w:rsidRDefault="00053D7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D67297" w:rsidR="00930A31" w:rsidRPr="00930A31" w:rsidRDefault="003847D4" w:rsidP="005979B8">
            <w:pPr>
              <w:pStyle w:val="Default"/>
              <w:spacing w:before="40" w:after="40"/>
              <w:rPr>
                <w:rFonts w:ascii="Arial" w:hAnsi="Arial" w:cs="Arial"/>
                <w:color w:val="auto"/>
                <w:sz w:val="18"/>
                <w:szCs w:val="18"/>
              </w:rPr>
            </w:pPr>
            <w:r>
              <w:rPr>
                <w:rFonts w:ascii="Arial" w:hAnsi="Arial" w:cs="Arial"/>
                <w:color w:val="auto"/>
                <w:sz w:val="18"/>
                <w:szCs w:val="18"/>
              </w:rPr>
              <w:t>Figure 3, figure 4,</w:t>
            </w:r>
            <w:r w:rsidR="00F33CB0">
              <w:rPr>
                <w:rFonts w:ascii="Arial" w:hAnsi="Arial" w:cs="Arial"/>
                <w:color w:val="auto"/>
                <w:sz w:val="18"/>
                <w:szCs w:val="18"/>
              </w:rPr>
              <w:t xml:space="preserve"> table 2, supp file 4, supp fil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A02106" w:rsidR="00930A31" w:rsidRPr="00930A31" w:rsidRDefault="00384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FD435C" w:rsidR="00930A31" w:rsidRPr="00930A31" w:rsidRDefault="00384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CE8C5F" w:rsidR="00FB3483" w:rsidRPr="00930A31" w:rsidRDefault="00384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2CFC4D" w:rsidR="00077B44" w:rsidRPr="00930A31" w:rsidRDefault="003847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7AE37F" w:rsidR="00930A31"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A74CA">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A98DAA" w:rsidR="00930A31"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0E441F" w:rsidR="00930A31"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4B8283" w:rsidR="00930A31"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BF945A" w:rsidR="00930A31" w:rsidRPr="00930A31" w:rsidRDefault="005A74C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0E2DD6" w:rsidR="00930A31" w:rsidRPr="00930A31" w:rsidRDefault="005A74C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B5A089" w:rsidR="00930A31"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805306" w:rsidR="00077B44"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A74CA">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75E2F9" w:rsidR="00077B44"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A74CA">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275CA5" w:rsidR="00077B44" w:rsidRPr="00930A31" w:rsidRDefault="00F33CB0"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w:t>
            </w:r>
            <w:r w:rsidR="005A74CA">
              <w:rPr>
                <w:rFonts w:ascii="Arial" w:hAnsi="Arial" w:cs="Arial"/>
                <w:color w:val="auto"/>
                <w:sz w:val="18"/>
                <w:szCs w:val="18"/>
              </w:rPr>
              <w:t xml:space="preserve">8 &amp; uploaded related </w:t>
            </w:r>
            <w:r w:rsidR="005A74CA">
              <w:rPr>
                <w:rFonts w:ascii="Arial" w:hAnsi="Arial" w:cs="Arial"/>
                <w:color w:val="auto"/>
                <w:sz w:val="18"/>
                <w:szCs w:val="18"/>
              </w:rPr>
              <w:lastRenderedPageBreak/>
              <w:t>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6292F" w14:textId="77777777" w:rsidR="009A7917" w:rsidRDefault="009A7917">
      <w:r>
        <w:separator/>
      </w:r>
    </w:p>
  </w:endnote>
  <w:endnote w:type="continuationSeparator" w:id="0">
    <w:p w14:paraId="451C09E1" w14:textId="77777777" w:rsidR="009A7917" w:rsidRDefault="009A7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DED4D" w14:textId="77777777" w:rsidR="009A7917" w:rsidRDefault="009A7917">
      <w:r>
        <w:separator/>
      </w:r>
    </w:p>
  </w:footnote>
  <w:footnote w:type="continuationSeparator" w:id="0">
    <w:p w14:paraId="412BF713" w14:textId="77777777" w:rsidR="009A7917" w:rsidRDefault="009A79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A791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D74"/>
    <w:rsid w:val="00077B44"/>
    <w:rsid w:val="000D223D"/>
    <w:rsid w:val="00152CDB"/>
    <w:rsid w:val="0018323E"/>
    <w:rsid w:val="00190C83"/>
    <w:rsid w:val="001A4D1C"/>
    <w:rsid w:val="00246C93"/>
    <w:rsid w:val="00256BAF"/>
    <w:rsid w:val="002A2A06"/>
    <w:rsid w:val="003103C2"/>
    <w:rsid w:val="0034735D"/>
    <w:rsid w:val="003516AD"/>
    <w:rsid w:val="00363B8D"/>
    <w:rsid w:val="003760FB"/>
    <w:rsid w:val="003847D4"/>
    <w:rsid w:val="003B79FF"/>
    <w:rsid w:val="00400A0B"/>
    <w:rsid w:val="00443C1D"/>
    <w:rsid w:val="00461576"/>
    <w:rsid w:val="004C1685"/>
    <w:rsid w:val="004E397A"/>
    <w:rsid w:val="005078EE"/>
    <w:rsid w:val="00550BF1"/>
    <w:rsid w:val="0059028D"/>
    <w:rsid w:val="005979B8"/>
    <w:rsid w:val="005A74CA"/>
    <w:rsid w:val="006E5FE2"/>
    <w:rsid w:val="006F3BA6"/>
    <w:rsid w:val="00726794"/>
    <w:rsid w:val="0077253C"/>
    <w:rsid w:val="008412D5"/>
    <w:rsid w:val="008A3EAE"/>
    <w:rsid w:val="008E2C91"/>
    <w:rsid w:val="00930A31"/>
    <w:rsid w:val="00947707"/>
    <w:rsid w:val="009501AE"/>
    <w:rsid w:val="009827E5"/>
    <w:rsid w:val="009A7917"/>
    <w:rsid w:val="00A215D2"/>
    <w:rsid w:val="00A86593"/>
    <w:rsid w:val="00AB79CE"/>
    <w:rsid w:val="00AE4BBD"/>
    <w:rsid w:val="00AF3FC0"/>
    <w:rsid w:val="00B51910"/>
    <w:rsid w:val="00C22710"/>
    <w:rsid w:val="00D95D84"/>
    <w:rsid w:val="00DC272D"/>
    <w:rsid w:val="00DC4F19"/>
    <w:rsid w:val="00E324A8"/>
    <w:rsid w:val="00E66E3A"/>
    <w:rsid w:val="00EB610E"/>
    <w:rsid w:val="00ED0D12"/>
    <w:rsid w:val="00F33CB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L"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1077</Words>
  <Characters>614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 Syairaji</cp:lastModifiedBy>
  <cp:revision>27</cp:revision>
  <cp:lastPrinted>2020-11-24T03:02:00Z</cp:lastPrinted>
  <dcterms:created xsi:type="dcterms:W3CDTF">2020-11-24T03:02:00Z</dcterms:created>
  <dcterms:modified xsi:type="dcterms:W3CDTF">2024-06-05T02:04:00Z</dcterms:modified>
</cp:coreProperties>
</file>